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46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TAN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TANT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EARSON’S CORRELATION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AEP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MR293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86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AEP2  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8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MR293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MSU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MR293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9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AEP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MSU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8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MSU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8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11 (TET PROMOTER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7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11 (TET PROMOTE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ITRACONAZOL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TUNICAMYC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6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MR014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OR078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6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 (HAPLOI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FKS1 (HAPLOID)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FKS1 (TET PROMOTER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ASE1 (**12)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YMR031W-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 (HAPLOI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11 (TET PROMOTER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3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ITRACONAZOL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MSU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RML2 (**1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2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 (HAPLOI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ITRACONAZOL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 (HAPLOI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3 (HAPLOI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3 (HAPLOI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VMA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CUP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7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ITRACONAZOL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8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CDC42 (TET PROMOTE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KAR2 (TET PROMOTER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2-DEOXY-D-GLUCO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GLUCOSAMIN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7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2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TUNICAMYC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3 (HAPLOID)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ITRACONAZOL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6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RML2 (**1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2  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 xml:space="preserve">ERG3 (HAPLOID)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eastAsia="돋움;Dotum" w:cs="Times New Roman"/>
                <w:b/>
                <w:b/>
              </w:rPr>
            </w:pPr>
            <w:r>
              <w:rPr>
                <w:rFonts w:eastAsia="돋움;Dotum" w:cs="Times New Roman" w:ascii="Times New Roman" w:hAnsi="Times New Roman"/>
                <w:b/>
              </w:rPr>
              <w:t>ERG11 (TET PROMOTER)C-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0.656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31:00Z</dcterms:created>
  <dc:creator>koller</dc:creator>
  <dc:description/>
  <dc:language>en-US</dc:language>
  <cp:lastModifiedBy>Su-In Lee</cp:lastModifiedBy>
  <cp:lastPrinted>2008-11-20T19:16:00Z</cp:lastPrinted>
  <dcterms:modified xsi:type="dcterms:W3CDTF">2008-12-25T13:3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